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3000"/>
        <w:gridCol w:w="2542"/>
        <w:gridCol w:w="2764"/>
      </w:tblGrid>
      <w:tr w:rsidR="00A85E3B" w:rsidRPr="00A85E3B" w14:paraId="1992F0F5" w14:textId="77777777" w:rsidTr="00A85E3B">
        <w:trPr>
          <w:trHeight w:val="32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244B7" w14:textId="20454083" w:rsidR="00A85E3B" w:rsidRPr="00A85E3B" w:rsidRDefault="00A85E3B" w:rsidP="00A85E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A1"/>
            <w:r w:rsidRPr="00A85E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207B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A85E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A85E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1" w:name="_GoBack"/>
            <w:r w:rsidRPr="00A85E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rediction of repetitive elements in the </w:t>
            </w:r>
            <w:r w:rsidRPr="00A85E3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 fasciatus</w:t>
            </w:r>
            <w:r w:rsidRPr="00A85E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enome.</w:t>
            </w:r>
            <w:bookmarkEnd w:id="0"/>
            <w:bookmarkEnd w:id="1"/>
          </w:p>
        </w:tc>
      </w:tr>
      <w:tr w:rsidR="00A85E3B" w:rsidRPr="00A85E3B" w14:paraId="0AC08099" w14:textId="77777777" w:rsidTr="00A85E3B">
        <w:trPr>
          <w:trHeight w:val="310"/>
        </w:trPr>
        <w:tc>
          <w:tcPr>
            <w:tcW w:w="1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29DA1" w14:textId="77777777" w:rsidR="00A85E3B" w:rsidRPr="00A85E3B" w:rsidRDefault="00A85E3B" w:rsidP="00A85E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5E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ype 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5ECEC" w14:textId="77777777" w:rsidR="00A85E3B" w:rsidRPr="00A85E3B" w:rsidRDefault="00A85E3B" w:rsidP="00A85E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5E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ength (bp) 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F05DB" w14:textId="77777777" w:rsidR="00A85E3B" w:rsidRPr="00A85E3B" w:rsidRDefault="00A85E3B" w:rsidP="00A85E3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5E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 of genome</w:t>
            </w:r>
          </w:p>
        </w:tc>
      </w:tr>
      <w:tr w:rsidR="00A85E3B" w:rsidRPr="00A85E3B" w14:paraId="1C7604A3" w14:textId="77777777" w:rsidTr="00A85E3B">
        <w:trPr>
          <w:trHeight w:val="31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1F7D" w14:textId="77777777" w:rsidR="00A85E3B" w:rsidRPr="00A85E3B" w:rsidRDefault="00A85E3B" w:rsidP="00A85E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5E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f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B0D6" w14:textId="77777777" w:rsidR="00A85E3B" w:rsidRPr="00A85E3B" w:rsidRDefault="00A85E3B" w:rsidP="00A85E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E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,298,291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E4F2" w14:textId="77777777" w:rsidR="00A85E3B" w:rsidRPr="00A85E3B" w:rsidRDefault="00A85E3B" w:rsidP="00A85E3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85E3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3.40 </w:t>
            </w:r>
          </w:p>
        </w:tc>
      </w:tr>
      <w:tr w:rsidR="00A85E3B" w:rsidRPr="00A85E3B" w14:paraId="0B296546" w14:textId="77777777" w:rsidTr="00A85E3B">
        <w:trPr>
          <w:trHeight w:val="31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AA44" w14:textId="77777777" w:rsidR="00A85E3B" w:rsidRPr="00A85E3B" w:rsidRDefault="00A85E3B" w:rsidP="00A85E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5E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peatmasker 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F6B9" w14:textId="77777777" w:rsidR="00A85E3B" w:rsidRPr="00A85E3B" w:rsidRDefault="00A85E3B" w:rsidP="00A85E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E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5,901,001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1983" w14:textId="77777777" w:rsidR="00A85E3B" w:rsidRPr="00A85E3B" w:rsidRDefault="00A85E3B" w:rsidP="00A85E3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85E3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30.69 </w:t>
            </w:r>
          </w:p>
        </w:tc>
      </w:tr>
      <w:tr w:rsidR="00A85E3B" w:rsidRPr="00A85E3B" w14:paraId="213AE5F7" w14:textId="77777777" w:rsidTr="00A85E3B">
        <w:trPr>
          <w:trHeight w:val="320"/>
        </w:trPr>
        <w:tc>
          <w:tcPr>
            <w:tcW w:w="1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EE820" w14:textId="77777777" w:rsidR="00A85E3B" w:rsidRPr="00A85E3B" w:rsidRDefault="00A85E3B" w:rsidP="00A85E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5E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 novo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BE839" w14:textId="77777777" w:rsidR="00A85E3B" w:rsidRPr="00A85E3B" w:rsidRDefault="00A85E3B" w:rsidP="00A85E3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E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5,024,754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888F4" w14:textId="77777777" w:rsidR="00A85E3B" w:rsidRPr="00A85E3B" w:rsidRDefault="00A85E3B" w:rsidP="00A85E3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85E3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29.28 </w:t>
            </w:r>
          </w:p>
        </w:tc>
      </w:tr>
    </w:tbl>
    <w:p w14:paraId="2F1386E1" w14:textId="77777777" w:rsidR="00F61216" w:rsidRDefault="00F61216"/>
    <w:sectPr w:rsidR="00F61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C96801" w14:textId="77777777" w:rsidR="001561DC" w:rsidRDefault="001561DC" w:rsidP="00A85E3B">
      <w:r>
        <w:separator/>
      </w:r>
    </w:p>
  </w:endnote>
  <w:endnote w:type="continuationSeparator" w:id="0">
    <w:p w14:paraId="3B6EFB00" w14:textId="77777777" w:rsidR="001561DC" w:rsidRDefault="001561DC" w:rsidP="00A85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BD70BD" w14:textId="77777777" w:rsidR="001561DC" w:rsidRDefault="001561DC" w:rsidP="00A85E3B">
      <w:r>
        <w:separator/>
      </w:r>
    </w:p>
  </w:footnote>
  <w:footnote w:type="continuationSeparator" w:id="0">
    <w:p w14:paraId="3460D655" w14:textId="77777777" w:rsidR="001561DC" w:rsidRDefault="001561DC" w:rsidP="00A85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EF7"/>
    <w:rsid w:val="001561DC"/>
    <w:rsid w:val="00207BF4"/>
    <w:rsid w:val="002A3EF7"/>
    <w:rsid w:val="00A85E3B"/>
    <w:rsid w:val="00F6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0DAF4"/>
  <w15:chartTrackingRefBased/>
  <w15:docId w15:val="{F2BDBD3F-7296-4B52-B1FF-E7857017C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E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E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12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Yulin Bai</cp:lastModifiedBy>
  <cp:revision>3</cp:revision>
  <dcterms:created xsi:type="dcterms:W3CDTF">2021-08-17T09:20:00Z</dcterms:created>
  <dcterms:modified xsi:type="dcterms:W3CDTF">2021-11-07T09:40:00Z</dcterms:modified>
</cp:coreProperties>
</file>